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E6F" w:rsidRDefault="001B5E6F" w:rsidP="001B5E6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97CC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3192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2F052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Pr="005319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proofErr w:type="gramStart"/>
      <w:r w:rsidRPr="0053192E">
        <w:rPr>
          <w:rFonts w:ascii="Times New Roman" w:hAnsi="Times New Roman" w:cs="Times New Roman"/>
          <w:b/>
          <w:bCs/>
          <w:sz w:val="24"/>
          <w:szCs w:val="24"/>
          <w:lang w:val="en-US"/>
        </w:rPr>
        <w:t>mpileup</w:t>
      </w:r>
      <w:proofErr w:type="spellEnd"/>
      <w:proofErr w:type="gramEnd"/>
      <w:r w:rsidRPr="005319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hanges in GBM associated genes</w:t>
      </w:r>
      <w:r w:rsidR="002F052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2F0526" w:rsidRPr="0053192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umber of </w:t>
      </w:r>
      <w:proofErr w:type="spellStart"/>
      <w:r w:rsidR="002F0526" w:rsidRPr="0053192E">
        <w:rPr>
          <w:rFonts w:ascii="Times New Roman" w:hAnsi="Times New Roman" w:cs="Times New Roman"/>
          <w:bCs/>
          <w:sz w:val="24"/>
          <w:szCs w:val="24"/>
          <w:lang w:val="en-US"/>
        </w:rPr>
        <w:t>mpileup</w:t>
      </w:r>
      <w:proofErr w:type="spellEnd"/>
      <w:r w:rsidR="002F0526" w:rsidRPr="0053192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ubstitutions with respect to the reference genome. </w:t>
      </w:r>
      <w:r w:rsidR="002F052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ray shaded areas indicate </w:t>
      </w:r>
      <w:r w:rsidR="002F0526" w:rsidRPr="0053192E">
        <w:rPr>
          <w:rFonts w:ascii="Times New Roman" w:hAnsi="Times New Roman" w:cs="Times New Roman"/>
          <w:bCs/>
          <w:sz w:val="24"/>
          <w:szCs w:val="24"/>
          <w:lang w:val="en-US"/>
        </w:rPr>
        <w:t>C&gt;T and G&gt;A changes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286"/>
        <w:gridCol w:w="1606"/>
        <w:gridCol w:w="1607"/>
        <w:gridCol w:w="1607"/>
        <w:gridCol w:w="1610"/>
        <w:gridCol w:w="1607"/>
        <w:gridCol w:w="1607"/>
        <w:gridCol w:w="1607"/>
        <w:gridCol w:w="1607"/>
      </w:tblGrid>
      <w:tr w:rsidR="001B5E6F" w:rsidRPr="00E97CCC" w:rsidTr="00E97CCC">
        <w:trPr>
          <w:trHeight w:val="315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3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spellStart"/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Fresh-frozen</w:t>
            </w:r>
            <w:proofErr w:type="spellEnd"/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samples</w:t>
            </w:r>
            <w:proofErr w:type="spellEnd"/>
          </w:p>
        </w:tc>
        <w:tc>
          <w:tcPr>
            <w:tcW w:w="227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B5E6F" w:rsidRPr="00E97CCC" w:rsidRDefault="00E97CCC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ormalin-fixed p</w:t>
            </w:r>
            <w:r w:rsidR="001B5E6F"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raffin-embedded samples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FF_AA6360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FF_AA6361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FF_AA6362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FF_AA6363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FFPE_AA6364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FFPE_AA6365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FFPE_AA6366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FFPE_AA6367</w:t>
            </w:r>
          </w:p>
        </w:tc>
      </w:tr>
      <w:tr w:rsidR="001B5E6F" w:rsidRPr="00E97CCC" w:rsidTr="00E97CCC">
        <w:trPr>
          <w:trHeight w:val="31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TP53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&gt;C</w:t>
            </w:r>
          </w:p>
        </w:tc>
        <w:tc>
          <w:tcPr>
            <w:tcW w:w="56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9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&gt;G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7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&gt;T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4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&gt;A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8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&gt;G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3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C&gt;T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2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3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2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2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83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G&gt;A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1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3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9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18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859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G&gt;C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G&gt;T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5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T&gt;A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5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T&gt;C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39</w:t>
            </w:r>
          </w:p>
        </w:tc>
      </w:tr>
      <w:tr w:rsidR="001B5E6F" w:rsidRPr="00E97CCC" w:rsidTr="00E97CCC">
        <w:trPr>
          <w:trHeight w:val="315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T&gt;G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4</w:t>
            </w:r>
          </w:p>
        </w:tc>
      </w:tr>
      <w:tr w:rsidR="001B5E6F" w:rsidRPr="00E97CCC" w:rsidTr="00E97CCC">
        <w:trPr>
          <w:trHeight w:val="315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PTEN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&gt;C</w:t>
            </w:r>
          </w:p>
        </w:tc>
        <w:tc>
          <w:tcPr>
            <w:tcW w:w="56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3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3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3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6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9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4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&gt;G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7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&gt;T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26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&gt;A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2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&gt;G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2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C&gt;T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3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3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2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4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63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108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2672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G&gt;A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5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3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3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5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5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4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98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G&gt;C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6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lastRenderedPageBreak/>
              <w:t>G&gt;T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58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T&gt;A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11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T&gt;C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2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54</w:t>
            </w:r>
          </w:p>
        </w:tc>
      </w:tr>
      <w:tr w:rsidR="001B5E6F" w:rsidRPr="00E97CCC" w:rsidTr="00E97CCC">
        <w:trPr>
          <w:trHeight w:val="315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T&gt;G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3</w:t>
            </w:r>
          </w:p>
        </w:tc>
      </w:tr>
      <w:tr w:rsidR="001B5E6F" w:rsidRPr="00E97CCC" w:rsidTr="00E97CCC">
        <w:trPr>
          <w:trHeight w:val="315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PDGFRA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&gt;C</w:t>
            </w:r>
          </w:p>
        </w:tc>
        <w:tc>
          <w:tcPr>
            <w:tcW w:w="56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7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1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0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3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&gt;G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1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0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&gt;T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7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&gt;A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1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&gt;G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C&gt;T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2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9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2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2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8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29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739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G&gt;A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4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8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3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3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2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39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G&gt;C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8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G&gt;T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1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T&gt;A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7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T&gt;C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5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4</w:t>
            </w:r>
          </w:p>
        </w:tc>
      </w:tr>
      <w:tr w:rsidR="001B5E6F" w:rsidRPr="00E97CCC" w:rsidTr="00E97CCC">
        <w:trPr>
          <w:trHeight w:val="315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T&gt;G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8</w:t>
            </w:r>
          </w:p>
        </w:tc>
      </w:tr>
      <w:tr w:rsidR="001B5E6F" w:rsidRPr="00E97CCC" w:rsidTr="00E97CCC">
        <w:trPr>
          <w:trHeight w:val="315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NF1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&gt;C</w:t>
            </w:r>
          </w:p>
        </w:tc>
        <w:tc>
          <w:tcPr>
            <w:tcW w:w="56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4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7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3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1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1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25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81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&gt;G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5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2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9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9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5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2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29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&gt;T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2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51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&gt;A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6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83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&gt;G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1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8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C&gt;T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13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10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11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10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90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521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7665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G&gt;A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19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13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14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15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20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46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617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G&gt;C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7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91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G&gt;T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7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02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lastRenderedPageBreak/>
              <w:t>T&gt;A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1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8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18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T&gt;C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3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1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7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6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5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0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97</w:t>
            </w:r>
          </w:p>
        </w:tc>
      </w:tr>
      <w:tr w:rsidR="001B5E6F" w:rsidRPr="00E97CCC" w:rsidTr="00E97CCC">
        <w:trPr>
          <w:trHeight w:val="315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T&gt;G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5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95</w:t>
            </w:r>
          </w:p>
        </w:tc>
      </w:tr>
      <w:tr w:rsidR="001B5E6F" w:rsidRPr="00E97CCC" w:rsidTr="00E97CCC">
        <w:trPr>
          <w:trHeight w:val="315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IDH1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&gt;C</w:t>
            </w:r>
          </w:p>
        </w:tc>
        <w:tc>
          <w:tcPr>
            <w:tcW w:w="56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8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1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6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0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&gt;G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5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&gt;T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4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&gt;A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7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&gt;G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3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C&gt;T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2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1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1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1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2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21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G&gt;A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2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2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8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27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529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G&gt;C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G&gt;T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8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T&gt;A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6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T&gt;C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2</w:t>
            </w:r>
          </w:p>
        </w:tc>
      </w:tr>
      <w:tr w:rsidR="001B5E6F" w:rsidRPr="00E97CCC" w:rsidTr="00E97CCC">
        <w:trPr>
          <w:trHeight w:val="315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T&gt;G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9</w:t>
            </w:r>
          </w:p>
        </w:tc>
      </w:tr>
      <w:tr w:rsidR="001B5E6F" w:rsidRPr="00E97CCC" w:rsidTr="00E97CCC">
        <w:trPr>
          <w:trHeight w:val="315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IDH2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&gt;C</w:t>
            </w:r>
          </w:p>
        </w:tc>
        <w:tc>
          <w:tcPr>
            <w:tcW w:w="56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6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1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9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1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4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&gt;G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5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&gt;T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1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&gt;A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0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C&gt;G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4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C&gt;T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3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2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6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4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2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5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57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G&gt;A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2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2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4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3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9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48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"/>
              </w:rPr>
              <w:t>659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G&gt;C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G&gt;T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9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8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T&gt;A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8</w:t>
            </w:r>
          </w:p>
        </w:tc>
      </w:tr>
      <w:tr w:rsidR="001B5E6F" w:rsidRPr="00E97CCC" w:rsidTr="00E97CCC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lastRenderedPageBreak/>
              <w:t>T&gt;C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8</w:t>
            </w:r>
          </w:p>
        </w:tc>
      </w:tr>
      <w:tr w:rsidR="001B5E6F" w:rsidRPr="00E97CCC" w:rsidTr="00E97CCC">
        <w:trPr>
          <w:trHeight w:val="315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T&gt;G</w:t>
            </w:r>
          </w:p>
        </w:tc>
        <w:tc>
          <w:tcPr>
            <w:tcW w:w="56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5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3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5E6F" w:rsidRPr="00E97CCC" w:rsidRDefault="001B5E6F" w:rsidP="00E97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97C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0</w:t>
            </w:r>
          </w:p>
        </w:tc>
      </w:tr>
    </w:tbl>
    <w:p w:rsidR="001B5E6F" w:rsidRPr="0053192E" w:rsidRDefault="001B5E6F" w:rsidP="001B5E6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40DB7" w:rsidRDefault="00A40DB7"/>
    <w:sectPr w:rsidR="00A40DB7" w:rsidSect="00E97CC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B5E6F"/>
    <w:rsid w:val="001B5E6F"/>
    <w:rsid w:val="002F0526"/>
    <w:rsid w:val="00572D8E"/>
    <w:rsid w:val="00A40DB7"/>
    <w:rsid w:val="00E97CCC"/>
    <w:rsid w:val="00FD1F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E6F"/>
    <w:rPr>
      <w:rFonts w:eastAsiaTheme="minorEastAsia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0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o1099</dc:creator>
  <cp:lastModifiedBy>Renee</cp:lastModifiedBy>
  <cp:revision>2</cp:revision>
  <dcterms:created xsi:type="dcterms:W3CDTF">2016-12-20T20:37:00Z</dcterms:created>
  <dcterms:modified xsi:type="dcterms:W3CDTF">2016-12-20T20:37:00Z</dcterms:modified>
</cp:coreProperties>
</file>